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D18E3" w14:textId="73F7FD4F" w:rsidR="005A2D1B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FF574D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Details of patients with </w:t>
      </w:r>
      <w:r w:rsidR="009A63D3" w:rsidRPr="00F54C00">
        <w:rPr>
          <w:rFonts w:ascii="Times New Roman" w:hAnsi="Times New Roman" w:cs="Times New Roman"/>
          <w:b/>
          <w:bCs/>
          <w:sz w:val="20"/>
          <w:szCs w:val="20"/>
        </w:rPr>
        <w:t>depressive symptom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t 1 month postoperatively</w:t>
      </w:r>
    </w:p>
    <w:tbl>
      <w:tblPr>
        <w:tblStyle w:val="TableGrid"/>
        <w:tblW w:w="11766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850"/>
        <w:gridCol w:w="992"/>
        <w:gridCol w:w="851"/>
        <w:gridCol w:w="851"/>
        <w:gridCol w:w="850"/>
        <w:gridCol w:w="851"/>
        <w:gridCol w:w="850"/>
        <w:gridCol w:w="992"/>
        <w:gridCol w:w="851"/>
      </w:tblGrid>
      <w:tr w:rsidR="005A2D1B" w14:paraId="216B201A" w14:textId="77777777" w:rsidTr="008D2F03">
        <w:trPr>
          <w:trHeight w:val="390"/>
        </w:trPr>
        <w:tc>
          <w:tcPr>
            <w:tcW w:w="2552" w:type="dxa"/>
            <w:tcBorders>
              <w:top w:val="single" w:sz="4" w:space="0" w:color="auto"/>
            </w:tcBorders>
          </w:tcPr>
          <w:p w14:paraId="79D0BB9D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BA7F9A" w14:textId="743C8DE9" w:rsidR="005A2D1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sketamine</w:t>
            </w:r>
          </w:p>
        </w:tc>
        <w:tc>
          <w:tcPr>
            <w:tcW w:w="793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8BE23AB" w14:textId="55120671" w:rsidR="005A2D1B" w:rsidRDefault="00457AC0" w:rsidP="00092B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saline</w:t>
            </w:r>
          </w:p>
        </w:tc>
      </w:tr>
      <w:tr w:rsidR="005A2D1B" w14:paraId="40159C94" w14:textId="77777777" w:rsidTr="008D2F03">
        <w:tc>
          <w:tcPr>
            <w:tcW w:w="2552" w:type="dxa"/>
            <w:tcBorders>
              <w:bottom w:val="single" w:sz="4" w:space="0" w:color="auto"/>
            </w:tcBorders>
          </w:tcPr>
          <w:p w14:paraId="25BB5C24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CA8AA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34E2C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ECF78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E022C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A3CD8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101FE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A426A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6A95D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02A75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DB1086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B35CD1" w14:paraId="019321A1" w14:textId="77777777" w:rsidTr="008D2F03">
        <w:tc>
          <w:tcPr>
            <w:tcW w:w="2552" w:type="dxa"/>
          </w:tcPr>
          <w:p w14:paraId="2107CEBB" w14:textId="39FCC63B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operativel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929986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188F5B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40828E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DD5C07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20353C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A71D94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26AE59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FB88A4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B5BC3F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0366FF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D1B" w14:paraId="65E25BD5" w14:textId="77777777" w:rsidTr="008D2F03">
        <w:tc>
          <w:tcPr>
            <w:tcW w:w="2552" w:type="dxa"/>
          </w:tcPr>
          <w:p w14:paraId="1824A093" w14:textId="77777777" w:rsidR="005A2D1B" w:rsidRPr="00A27B6A" w:rsidRDefault="00000000" w:rsidP="00B35C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B6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27B6A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276" w:type="dxa"/>
          </w:tcPr>
          <w:p w14:paraId="5030F3D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0106F05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023F422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4FD89D8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441FB8C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14:paraId="10000056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6B19A18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5155CFE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64154BB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2007CA2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5A2D1B" w14:paraId="180B8B87" w14:textId="77777777" w:rsidTr="008D2F03">
        <w:tc>
          <w:tcPr>
            <w:tcW w:w="2552" w:type="dxa"/>
          </w:tcPr>
          <w:p w14:paraId="37E9E048" w14:textId="77777777" w:rsidR="005A2D1B" w:rsidRPr="00A27B6A" w:rsidRDefault="00000000" w:rsidP="00B35C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27B6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27B6A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276" w:type="dxa"/>
          </w:tcPr>
          <w:p w14:paraId="224E053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50" w:type="dxa"/>
          </w:tcPr>
          <w:p w14:paraId="262A1D3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992" w:type="dxa"/>
          </w:tcPr>
          <w:p w14:paraId="38B0915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68C48AD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51" w:type="dxa"/>
          </w:tcPr>
          <w:p w14:paraId="570EA0C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50" w:type="dxa"/>
          </w:tcPr>
          <w:p w14:paraId="673B1A9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51" w:type="dxa"/>
          </w:tcPr>
          <w:p w14:paraId="61779E9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50" w:type="dxa"/>
          </w:tcPr>
          <w:p w14:paraId="450D011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992" w:type="dxa"/>
          </w:tcPr>
          <w:p w14:paraId="1EEFCC9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51" w:type="dxa"/>
          </w:tcPr>
          <w:p w14:paraId="708777C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</w:tr>
      <w:tr w:rsidR="005A2D1B" w14:paraId="71FFDC71" w14:textId="77777777" w:rsidTr="008D2F03">
        <w:tc>
          <w:tcPr>
            <w:tcW w:w="2552" w:type="dxa"/>
          </w:tcPr>
          <w:p w14:paraId="0DF4795C" w14:textId="51356AFA" w:rsidR="005A2D1B" w:rsidRPr="00F54C00" w:rsidRDefault="00C65344" w:rsidP="00B35C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4C00">
              <w:rPr>
                <w:rFonts w:ascii="Times New Roman" w:hAnsi="Times New Roman" w:cs="Times New Roman"/>
                <w:sz w:val="20"/>
                <w:szCs w:val="20"/>
              </w:rPr>
              <w:t>BDI-II scores</w:t>
            </w:r>
          </w:p>
        </w:tc>
        <w:tc>
          <w:tcPr>
            <w:tcW w:w="1276" w:type="dxa"/>
          </w:tcPr>
          <w:p w14:paraId="76E0848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E4A160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B3BC75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5F5A077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BDCBA3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DE1B2D6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696C58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7124F41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1B599C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ED87B5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</w:tr>
      <w:tr w:rsidR="005A2D1B" w14:paraId="2CBD9239" w14:textId="77777777" w:rsidTr="008D2F03">
        <w:tc>
          <w:tcPr>
            <w:tcW w:w="2552" w:type="dxa"/>
            <w:tcBorders>
              <w:bottom w:val="dotted" w:sz="4" w:space="0" w:color="auto"/>
            </w:tcBorders>
          </w:tcPr>
          <w:p w14:paraId="7FB8CB37" w14:textId="26F0213B" w:rsidR="005A2D1B" w:rsidRPr="00F54C00" w:rsidRDefault="00F25911" w:rsidP="00B35C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4C00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F58FA0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437D0B4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2F258A5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4E3806C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56684FA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7AC50B0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7444859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03C717A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07E2408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0DD12D2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B35CD1" w14:paraId="68B90942" w14:textId="77777777" w:rsidTr="008D2F03">
        <w:tc>
          <w:tcPr>
            <w:tcW w:w="2552" w:type="dxa"/>
          </w:tcPr>
          <w:p w14:paraId="208ADD1B" w14:textId="713F18B5" w:rsidR="00B35CD1" w:rsidRPr="00A27B6A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 postoperatively</w:t>
            </w:r>
          </w:p>
        </w:tc>
        <w:tc>
          <w:tcPr>
            <w:tcW w:w="1276" w:type="dxa"/>
          </w:tcPr>
          <w:p w14:paraId="0A512330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BF9BC3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C771F1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6AE5D2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FF76C4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7C2701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F11720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10DE3A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2A0202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9BBD46" w14:textId="77777777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CD1" w14:paraId="34BC76FA" w14:textId="77777777" w:rsidTr="008D2F03">
        <w:tc>
          <w:tcPr>
            <w:tcW w:w="2552" w:type="dxa"/>
          </w:tcPr>
          <w:p w14:paraId="08AF38F1" w14:textId="2DA597F1" w:rsidR="00B35CD1" w:rsidRPr="00A27B6A" w:rsidRDefault="00B35CD1" w:rsidP="00B35C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ression severity</w:t>
            </w:r>
          </w:p>
        </w:tc>
        <w:tc>
          <w:tcPr>
            <w:tcW w:w="1276" w:type="dxa"/>
          </w:tcPr>
          <w:p w14:paraId="45282A60" w14:textId="2C1230D0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850" w:type="dxa"/>
          </w:tcPr>
          <w:p w14:paraId="30EE80E3" w14:textId="58A71813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992" w:type="dxa"/>
          </w:tcPr>
          <w:p w14:paraId="48D36067" w14:textId="70E0244A" w:rsidR="00B35CD1" w:rsidRDefault="00EC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C5B46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851" w:type="dxa"/>
          </w:tcPr>
          <w:p w14:paraId="70262462" w14:textId="1D537456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851" w:type="dxa"/>
          </w:tcPr>
          <w:p w14:paraId="024EC30F" w14:textId="25A2BC25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850" w:type="dxa"/>
          </w:tcPr>
          <w:p w14:paraId="229DC8E1" w14:textId="78ED9409" w:rsidR="00B35CD1" w:rsidRDefault="00EC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e</w:t>
            </w:r>
          </w:p>
        </w:tc>
        <w:tc>
          <w:tcPr>
            <w:tcW w:w="851" w:type="dxa"/>
          </w:tcPr>
          <w:p w14:paraId="1A301C96" w14:textId="6F18940E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850" w:type="dxa"/>
          </w:tcPr>
          <w:p w14:paraId="42C55D7D" w14:textId="1CF4DB45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992" w:type="dxa"/>
          </w:tcPr>
          <w:p w14:paraId="28A06AB0" w14:textId="5DE6FCC2" w:rsidR="00B35CD1" w:rsidRDefault="00EC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C5B46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851" w:type="dxa"/>
          </w:tcPr>
          <w:p w14:paraId="2D29B975" w14:textId="788C950B" w:rsidR="00B35CD1" w:rsidRDefault="00B35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</w:tr>
      <w:tr w:rsidR="005A2D1B" w14:paraId="504FE25C" w14:textId="77777777" w:rsidTr="008D2F03">
        <w:tc>
          <w:tcPr>
            <w:tcW w:w="2552" w:type="dxa"/>
          </w:tcPr>
          <w:p w14:paraId="7F9F6DDE" w14:textId="2F80E021" w:rsidR="005A2D1B" w:rsidRDefault="00C65344" w:rsidP="00B35C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4C00">
              <w:rPr>
                <w:rFonts w:ascii="Times New Roman" w:hAnsi="Times New Roman" w:cs="Times New Roman"/>
                <w:sz w:val="20"/>
                <w:szCs w:val="20"/>
              </w:rPr>
              <w:t xml:space="preserve">BDI-I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ores </w:t>
            </w:r>
            <w:r w:rsidR="00B24F60">
              <w:rPr>
                <w:rFonts w:ascii="Times New Roman" w:hAnsi="Times New Roman" w:cs="Times New Roman"/>
                <w:sz w:val="20"/>
                <w:szCs w:val="20"/>
              </w:rPr>
              <w:t>at 1 month</w:t>
            </w:r>
          </w:p>
        </w:tc>
        <w:tc>
          <w:tcPr>
            <w:tcW w:w="1276" w:type="dxa"/>
          </w:tcPr>
          <w:p w14:paraId="2246E3B3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99FBDC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5FD261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16BA90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0012BC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DB89C4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410B61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5E66A6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94C30D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0B8DE8" w14:textId="77777777" w:rsidR="005A2D1B" w:rsidRDefault="005A2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D1B" w14:paraId="718221B8" w14:textId="77777777" w:rsidTr="008D2F03">
        <w:tc>
          <w:tcPr>
            <w:tcW w:w="2552" w:type="dxa"/>
          </w:tcPr>
          <w:p w14:paraId="23ABBE89" w14:textId="77777777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276" w:type="dxa"/>
          </w:tcPr>
          <w:p w14:paraId="0EB962D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910A59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0EAE995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5B3E14B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77AEB14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03D5204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22452CE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52D74D5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28BFC74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604C7DC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5A2D1B" w14:paraId="704F8501" w14:textId="77777777" w:rsidTr="008D2F03">
        <w:tc>
          <w:tcPr>
            <w:tcW w:w="2552" w:type="dxa"/>
          </w:tcPr>
          <w:p w14:paraId="2854754C" w14:textId="10496A07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1276" w:type="dxa"/>
          </w:tcPr>
          <w:p w14:paraId="4B24BC5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B5A971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62673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31F062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83C814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437681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CA1242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CF4D84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81A6CE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8D14BA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2D1B" w14:paraId="4C182F07" w14:textId="77777777" w:rsidTr="008D2F03">
        <w:tc>
          <w:tcPr>
            <w:tcW w:w="2552" w:type="dxa"/>
          </w:tcPr>
          <w:p w14:paraId="35AE5A92" w14:textId="77777777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ssimism</w:t>
            </w:r>
          </w:p>
        </w:tc>
        <w:tc>
          <w:tcPr>
            <w:tcW w:w="1276" w:type="dxa"/>
          </w:tcPr>
          <w:p w14:paraId="7CD5596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FD3670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249B1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35F6F0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F32D13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B91AA1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E37E0A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0B2DA9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877830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BE99C2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A2D1B" w14:paraId="13C33FD6" w14:textId="77777777" w:rsidTr="008D2F03">
        <w:tc>
          <w:tcPr>
            <w:tcW w:w="2552" w:type="dxa"/>
          </w:tcPr>
          <w:p w14:paraId="56D0F57C" w14:textId="516650A0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Past failure</w:t>
            </w:r>
          </w:p>
        </w:tc>
        <w:tc>
          <w:tcPr>
            <w:tcW w:w="1276" w:type="dxa"/>
          </w:tcPr>
          <w:p w14:paraId="29667D0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BD6328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35C5FF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9DA968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1CD359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88DFAC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9DAC07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8159D9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04AC0C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ED385D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A2D1B" w14:paraId="6595D5F6" w14:textId="77777777" w:rsidTr="008D2F03">
        <w:tc>
          <w:tcPr>
            <w:tcW w:w="2552" w:type="dxa"/>
          </w:tcPr>
          <w:p w14:paraId="4474B269" w14:textId="079099D2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Loss of pleasure</w:t>
            </w:r>
          </w:p>
        </w:tc>
        <w:tc>
          <w:tcPr>
            <w:tcW w:w="1276" w:type="dxa"/>
          </w:tcPr>
          <w:p w14:paraId="4BED2C6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4CE39F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692E04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BB2969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D485C1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C030AB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BBF1F9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E2CC40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668C29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BFD0AD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2D1B" w14:paraId="0C640705" w14:textId="77777777" w:rsidTr="008D2F03">
        <w:tc>
          <w:tcPr>
            <w:tcW w:w="2552" w:type="dxa"/>
          </w:tcPr>
          <w:p w14:paraId="403E21F2" w14:textId="2033AC37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ilty Feeling</w:t>
            </w:r>
            <w:r w:rsidR="009A63D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14:paraId="2AA92A1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6C17546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6BCD6F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590C2F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D9343E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5A1098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DF654C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E1E677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74746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1A39A5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2D1B" w14:paraId="428BB4D0" w14:textId="77777777" w:rsidTr="008D2F03">
        <w:tc>
          <w:tcPr>
            <w:tcW w:w="2552" w:type="dxa"/>
          </w:tcPr>
          <w:p w14:paraId="746E0C60" w14:textId="1580951A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Punishment feelings</w:t>
            </w:r>
          </w:p>
        </w:tc>
        <w:tc>
          <w:tcPr>
            <w:tcW w:w="1276" w:type="dxa"/>
          </w:tcPr>
          <w:p w14:paraId="3CDDBC9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199585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2DF70E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0FC141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19B374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AA3995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13EB1E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D3C475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C8A56B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22E3AA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2D1B" w14:paraId="13E7232B" w14:textId="77777777" w:rsidTr="008D2F03">
        <w:tc>
          <w:tcPr>
            <w:tcW w:w="2552" w:type="dxa"/>
          </w:tcPr>
          <w:p w14:paraId="04A45B3F" w14:textId="06E7FE7C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Self-dislike</w:t>
            </w:r>
          </w:p>
        </w:tc>
        <w:tc>
          <w:tcPr>
            <w:tcW w:w="1276" w:type="dxa"/>
          </w:tcPr>
          <w:p w14:paraId="304D358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D0BA4B6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2BA88B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91BFA4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15E0E5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058626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9C360C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765ADC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2C9A06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C1CB20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2D1B" w14:paraId="60BDF1BF" w14:textId="77777777" w:rsidTr="008D2F03">
        <w:tc>
          <w:tcPr>
            <w:tcW w:w="2552" w:type="dxa"/>
          </w:tcPr>
          <w:p w14:paraId="253CF3ED" w14:textId="45B4338D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Self-criticalness</w:t>
            </w:r>
          </w:p>
        </w:tc>
        <w:tc>
          <w:tcPr>
            <w:tcW w:w="1276" w:type="dxa"/>
          </w:tcPr>
          <w:p w14:paraId="2E6693A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03A5AB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9B7B09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6FD957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95B306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A5C87C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AD2C00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21CBBD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35FA424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728BBE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A2D1B" w14:paraId="6344B464" w14:textId="77777777" w:rsidTr="008D2F03">
        <w:tc>
          <w:tcPr>
            <w:tcW w:w="2552" w:type="dxa"/>
          </w:tcPr>
          <w:p w14:paraId="71F0223F" w14:textId="79626F67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</w:t>
            </w:r>
            <w:r w:rsidR="007221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r w:rsidR="007221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2195" w:rsidRPr="00722195">
              <w:rPr>
                <w:rFonts w:ascii="Times New Roman" w:hAnsi="Times New Roman" w:cs="Times New Roman"/>
                <w:sz w:val="20"/>
                <w:szCs w:val="20"/>
              </w:rPr>
              <w:t>thoughts</w:t>
            </w:r>
            <w:r w:rsidR="007221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245EC06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206F58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05D691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B055E0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7F60FB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5C57DA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473376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321574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11E88C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B72EEE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A2D1B" w14:paraId="3C6F721E" w14:textId="77777777" w:rsidTr="008D2F03">
        <w:tc>
          <w:tcPr>
            <w:tcW w:w="2552" w:type="dxa"/>
          </w:tcPr>
          <w:p w14:paraId="5DC9464E" w14:textId="48A103E1" w:rsidR="001E3DC0" w:rsidRDefault="00000000" w:rsidP="001E3DC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ying</w:t>
            </w:r>
          </w:p>
        </w:tc>
        <w:tc>
          <w:tcPr>
            <w:tcW w:w="1276" w:type="dxa"/>
          </w:tcPr>
          <w:p w14:paraId="0D9B005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E68F9ED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C48B749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CAC629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C4EB9B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3381F5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B170F5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EB55CE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EBA800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3CF8D60" w14:textId="2E746FEB" w:rsidR="001E3DC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E3DC0" w14:paraId="4EE99885" w14:textId="77777777" w:rsidTr="008D2F03">
        <w:tc>
          <w:tcPr>
            <w:tcW w:w="2552" w:type="dxa"/>
          </w:tcPr>
          <w:p w14:paraId="553C084F" w14:textId="08BBF557" w:rsidR="001E3DC0" w:rsidRDefault="001E3DC0" w:rsidP="001E3DC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3DC0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</w:tc>
        <w:tc>
          <w:tcPr>
            <w:tcW w:w="1276" w:type="dxa"/>
          </w:tcPr>
          <w:p w14:paraId="7B179577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2CDE892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0600A12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F6F36FF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89DA20A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25E2576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0CFF2D0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4A2F253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A372F0B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214B17B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E3DC0" w14:paraId="4F01879A" w14:textId="77777777" w:rsidTr="008D2F03">
        <w:tc>
          <w:tcPr>
            <w:tcW w:w="2552" w:type="dxa"/>
          </w:tcPr>
          <w:p w14:paraId="6C119D91" w14:textId="5058AFD0" w:rsidR="001E3DC0" w:rsidRDefault="001E3DC0" w:rsidP="001E3DC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3DC0">
              <w:rPr>
                <w:rFonts w:ascii="Times New Roman" w:hAnsi="Times New Roman" w:cs="Times New Roman"/>
                <w:sz w:val="20"/>
                <w:szCs w:val="20"/>
              </w:rPr>
              <w:t>Loss of interest</w:t>
            </w:r>
          </w:p>
        </w:tc>
        <w:tc>
          <w:tcPr>
            <w:tcW w:w="1276" w:type="dxa"/>
          </w:tcPr>
          <w:p w14:paraId="7AD6BB55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ADDAF3B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5982DF2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A2769A3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50C926B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E59E49E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9A461C2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2471994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CAD3542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BE0ED70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E3DC0" w14:paraId="079B28BD" w14:textId="77777777" w:rsidTr="008D2F03">
        <w:tc>
          <w:tcPr>
            <w:tcW w:w="2552" w:type="dxa"/>
          </w:tcPr>
          <w:p w14:paraId="0E781F32" w14:textId="781FA1CC" w:rsidR="001E3DC0" w:rsidRDefault="001E3DC0" w:rsidP="001E3DC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decisiveness</w:t>
            </w:r>
          </w:p>
        </w:tc>
        <w:tc>
          <w:tcPr>
            <w:tcW w:w="1276" w:type="dxa"/>
          </w:tcPr>
          <w:p w14:paraId="31517C0F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E111C73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17D28D1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993A6E1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075CE20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2714092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DC6FB8F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5AD45B6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35829C4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8470517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E3DC0" w14:paraId="388C215D" w14:textId="77777777" w:rsidTr="008D2F03">
        <w:tc>
          <w:tcPr>
            <w:tcW w:w="2552" w:type="dxa"/>
          </w:tcPr>
          <w:p w14:paraId="532B775D" w14:textId="1B2A97D1" w:rsidR="001E3DC0" w:rsidRDefault="001E3DC0" w:rsidP="00FA6F99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6F99" w:rsidRPr="00FA6F99">
              <w:rPr>
                <w:rFonts w:ascii="Times New Roman" w:hAnsi="Times New Roman" w:cs="Times New Roman"/>
                <w:sz w:val="20"/>
                <w:szCs w:val="20"/>
              </w:rPr>
              <w:t>Worthlessness</w:t>
            </w:r>
          </w:p>
        </w:tc>
        <w:tc>
          <w:tcPr>
            <w:tcW w:w="1276" w:type="dxa"/>
          </w:tcPr>
          <w:p w14:paraId="458F1F00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EA51247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BAE803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6639A19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61B9735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B84BC33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E34B264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6AC7334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0CC79AB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F645E8D" w14:textId="77777777" w:rsidR="001E3DC0" w:rsidRDefault="001E3DC0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A6F99" w14:paraId="39DE2B29" w14:textId="77777777" w:rsidTr="008D2F03">
        <w:tc>
          <w:tcPr>
            <w:tcW w:w="2552" w:type="dxa"/>
          </w:tcPr>
          <w:p w14:paraId="6B6ABF28" w14:textId="2547A59E" w:rsidR="00FA6F99" w:rsidRDefault="00FA6F99" w:rsidP="00FA6F99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>Loss of energy</w:t>
            </w:r>
          </w:p>
        </w:tc>
        <w:tc>
          <w:tcPr>
            <w:tcW w:w="1276" w:type="dxa"/>
          </w:tcPr>
          <w:p w14:paraId="79345D3C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8E9C2CD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AE323FD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6E881DF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0CAFD49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663B8FA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ABC3864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1CC51E9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66F1B9B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5F82D97B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A6F99" w14:paraId="64F1A4AE" w14:textId="77777777" w:rsidTr="008D2F03">
        <w:tc>
          <w:tcPr>
            <w:tcW w:w="2552" w:type="dxa"/>
          </w:tcPr>
          <w:p w14:paraId="39F8D914" w14:textId="7D5D9800" w:rsidR="00FA6F99" w:rsidRDefault="00FA6F99" w:rsidP="00FA6F99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</w:t>
            </w:r>
            <w:r w:rsidR="008D2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>Chang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 xml:space="preserve">sleeping </w:t>
            </w:r>
          </w:p>
        </w:tc>
        <w:tc>
          <w:tcPr>
            <w:tcW w:w="1276" w:type="dxa"/>
          </w:tcPr>
          <w:p w14:paraId="1AAC972E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A307B0D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0ED9C87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69ADC15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DF9E0D4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632FEA2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D5F499E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B981826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4E35D6C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183B633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5A2D1B" w14:paraId="049DE18F" w14:textId="77777777" w:rsidTr="008D2F03">
        <w:tc>
          <w:tcPr>
            <w:tcW w:w="2552" w:type="dxa"/>
          </w:tcPr>
          <w:p w14:paraId="1A79C55D" w14:textId="71B5D626" w:rsidR="00FA6F99" w:rsidRDefault="00000000" w:rsidP="00FA6F99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A6F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rritability</w:t>
            </w:r>
          </w:p>
        </w:tc>
        <w:tc>
          <w:tcPr>
            <w:tcW w:w="1276" w:type="dxa"/>
          </w:tcPr>
          <w:p w14:paraId="4C9539C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3D7767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E7A86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133C7EB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A892FB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BF7E21C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FAA1E3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C562036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F1E97C0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3B07C4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A6F99" w14:paraId="06D698F0" w14:textId="77777777" w:rsidTr="008D2F03">
        <w:tc>
          <w:tcPr>
            <w:tcW w:w="2552" w:type="dxa"/>
          </w:tcPr>
          <w:p w14:paraId="79DD4304" w14:textId="23CBEC29" w:rsidR="00FA6F99" w:rsidRDefault="00FA6F99" w:rsidP="00FA6F99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>Change in appetite</w:t>
            </w:r>
          </w:p>
        </w:tc>
        <w:tc>
          <w:tcPr>
            <w:tcW w:w="1276" w:type="dxa"/>
          </w:tcPr>
          <w:p w14:paraId="3860E425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81D244C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106750B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FC4DD2B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E65A0F8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BDD4EF2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42A4F57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63283A3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AF0E58C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6A303D4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A6F99" w14:paraId="71230FD0" w14:textId="77777777" w:rsidTr="008D2F03">
        <w:tc>
          <w:tcPr>
            <w:tcW w:w="2552" w:type="dxa"/>
          </w:tcPr>
          <w:p w14:paraId="4FBDC8E4" w14:textId="4B084DBC" w:rsidR="00FA6F99" w:rsidRDefault="00FA6F99" w:rsidP="00FA6F99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>Concentration difficulty</w:t>
            </w:r>
          </w:p>
        </w:tc>
        <w:tc>
          <w:tcPr>
            <w:tcW w:w="1276" w:type="dxa"/>
          </w:tcPr>
          <w:p w14:paraId="3ED0B6EF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806BC13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6A0928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FEE1EB8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D1D54DB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94D317F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170AA1B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A3AA6E6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7219E45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FC1994D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A6F99" w14:paraId="4F89D993" w14:textId="77777777" w:rsidTr="008D2F03">
        <w:tc>
          <w:tcPr>
            <w:tcW w:w="2552" w:type="dxa"/>
          </w:tcPr>
          <w:p w14:paraId="222FFDEA" w14:textId="6FDAEC4A" w:rsidR="00FA6F99" w:rsidRDefault="00FA6F99" w:rsidP="002B17DE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6F99">
              <w:rPr>
                <w:rFonts w:ascii="Times New Roman" w:hAnsi="Times New Roman" w:cs="Times New Roman"/>
                <w:sz w:val="20"/>
                <w:szCs w:val="20"/>
              </w:rPr>
              <w:t>Tiredness or fatigue</w:t>
            </w:r>
          </w:p>
        </w:tc>
        <w:tc>
          <w:tcPr>
            <w:tcW w:w="1276" w:type="dxa"/>
          </w:tcPr>
          <w:p w14:paraId="262CB3B4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BF6D4FD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755A428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B877FDA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840A88E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38F5209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C4B0641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53B9D11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B056A85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9D445E3" w14:textId="77777777" w:rsidR="00FA6F99" w:rsidRDefault="00FA6F99" w:rsidP="002B1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2D1B" w14:paraId="056D6A00" w14:textId="77777777" w:rsidTr="008D2F03">
        <w:tc>
          <w:tcPr>
            <w:tcW w:w="2552" w:type="dxa"/>
            <w:tcBorders>
              <w:bottom w:val="single" w:sz="4" w:space="0" w:color="auto"/>
            </w:tcBorders>
          </w:tcPr>
          <w:p w14:paraId="4C6D3B1A" w14:textId="7A7F8049" w:rsidR="005A2D1B" w:rsidRDefault="00000000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6F99" w:rsidRPr="00FA6F99">
              <w:rPr>
                <w:rFonts w:ascii="Times New Roman" w:hAnsi="Times New Roman" w:cs="Times New Roman"/>
                <w:sz w:val="20"/>
                <w:szCs w:val="20"/>
              </w:rPr>
              <w:t>Loss of interest in 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8124C5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6C689E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F6411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2B6147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3F9F6F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D43978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AD89C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8AB72A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A17803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85D5F2" w14:textId="77777777" w:rsidR="005A2D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3C7C7F25" w14:textId="1B0C2DF7" w:rsidR="00A600EA" w:rsidRPr="00F54C00" w:rsidRDefault="00C65344" w:rsidP="00A600EA">
      <w:pPr>
        <w:widowControl/>
        <w:rPr>
          <w:rFonts w:ascii="Times New Roman" w:hAnsi="Times New Roman" w:cs="Times New Roman"/>
          <w:sz w:val="20"/>
          <w:szCs w:val="20"/>
        </w:rPr>
      </w:pPr>
      <w:r w:rsidRPr="00F54C00">
        <w:rPr>
          <w:rFonts w:ascii="Times New Roman" w:hAnsi="Times New Roman" w:cs="Times New Roman"/>
          <w:sz w:val="20"/>
          <w:szCs w:val="20"/>
        </w:rPr>
        <w:t>BDI-II</w:t>
      </w:r>
      <w:r w:rsidR="009A63D3" w:rsidRPr="00F54C00">
        <w:rPr>
          <w:rFonts w:ascii="Times New Roman" w:hAnsi="Times New Roman" w:cs="Times New Roman"/>
          <w:sz w:val="20"/>
          <w:szCs w:val="20"/>
        </w:rPr>
        <w:t>,</w:t>
      </w:r>
      <w:r w:rsidR="00E71C37" w:rsidRPr="00F54C00">
        <w:rPr>
          <w:rFonts w:ascii="Times New Roman" w:hAnsi="Times New Roman" w:cs="Times New Roman"/>
          <w:sz w:val="20"/>
          <w:szCs w:val="20"/>
        </w:rPr>
        <w:t xml:space="preserve"> </w:t>
      </w:r>
      <w:r w:rsidR="009A63D3" w:rsidRPr="00F54C00">
        <w:rPr>
          <w:rFonts w:ascii="Times New Roman" w:hAnsi="Times New Roman" w:cs="Times New Roman"/>
          <w:sz w:val="20"/>
          <w:szCs w:val="20"/>
        </w:rPr>
        <w:t xml:space="preserve">the </w:t>
      </w:r>
      <w:r w:rsidR="00E71C37" w:rsidRPr="00F54C00">
        <w:rPr>
          <w:rFonts w:ascii="Times New Roman" w:hAnsi="Times New Roman" w:cs="Times New Roman"/>
          <w:sz w:val="20"/>
          <w:szCs w:val="20"/>
        </w:rPr>
        <w:t>Beck</w:t>
      </w:r>
      <w:r w:rsidR="00E71C37" w:rsidRPr="00F54C0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71C37" w:rsidRPr="00F54C00">
        <w:rPr>
          <w:rFonts w:ascii="Times New Roman" w:hAnsi="Times New Roman" w:cs="Times New Roman"/>
          <w:sz w:val="20"/>
          <w:szCs w:val="20"/>
        </w:rPr>
        <w:t>Depression Inventory</w:t>
      </w:r>
      <w:r w:rsidRPr="00F54C00">
        <w:rPr>
          <w:rFonts w:ascii="Times New Roman" w:hAnsi="Times New Roman" w:cs="Times New Roman"/>
          <w:sz w:val="20"/>
          <w:szCs w:val="20"/>
        </w:rPr>
        <w:t>-II</w:t>
      </w:r>
      <w:r w:rsidR="00A600EA" w:rsidRPr="00F54C0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EE875B1" w14:textId="11CEB8BC" w:rsidR="00A600EA" w:rsidRPr="00A600EA" w:rsidRDefault="00A600EA" w:rsidP="00A600EA">
      <w:pPr>
        <w:widowControl/>
        <w:rPr>
          <w:rFonts w:ascii="Times New Roman" w:hAnsi="Times New Roman" w:cs="Times New Roman"/>
          <w:sz w:val="20"/>
          <w:szCs w:val="20"/>
        </w:rPr>
      </w:pPr>
      <w:r w:rsidRPr="00F54C00">
        <w:rPr>
          <w:rFonts w:ascii="Times New Roman" w:eastAsia="SimHei" w:hAnsi="Times New Roman" w:cs="Times New Roman"/>
          <w:sz w:val="20"/>
          <w:szCs w:val="20"/>
        </w:rPr>
        <w:t xml:space="preserve">A total </w:t>
      </w:r>
      <w:r w:rsidR="00C65344" w:rsidRPr="00F54C00">
        <w:rPr>
          <w:rFonts w:ascii="Times New Roman" w:eastAsia="SimHei" w:hAnsi="Times New Roman" w:cs="Times New Roman"/>
          <w:sz w:val="20"/>
          <w:szCs w:val="20"/>
        </w:rPr>
        <w:t>BDI-II</w:t>
      </w:r>
      <w:r w:rsidRPr="00A600EA">
        <w:rPr>
          <w:rFonts w:ascii="Times New Roman" w:eastAsia="SimHei" w:hAnsi="Times New Roman" w:cs="Times New Roman"/>
          <w:sz w:val="20"/>
          <w:szCs w:val="20"/>
        </w:rPr>
        <w:t xml:space="preserve"> score of 0–13, 14–19, 20–28, and 29–63 indicates </w:t>
      </w:r>
      <w:r w:rsidR="00BD7C19" w:rsidRPr="00BD7C19">
        <w:rPr>
          <w:rFonts w:ascii="Times New Roman" w:eastAsia="SimHei" w:hAnsi="Times New Roman" w:cs="Times New Roman"/>
          <w:sz w:val="20"/>
          <w:szCs w:val="20"/>
        </w:rPr>
        <w:t>absent, mild, moderate and severe depressive symptoms,</w:t>
      </w:r>
      <w:r w:rsidRPr="00A600EA">
        <w:rPr>
          <w:rFonts w:ascii="Times New Roman" w:eastAsia="SimHei" w:hAnsi="Times New Roman" w:cs="Times New Roman"/>
          <w:sz w:val="20"/>
          <w:szCs w:val="20"/>
        </w:rPr>
        <w:t xml:space="preserve"> respectively.</w:t>
      </w:r>
    </w:p>
    <w:sectPr w:rsidR="00A600EA" w:rsidRPr="00A600EA" w:rsidSect="00937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C2772" w14:textId="77777777" w:rsidR="009D1A5F" w:rsidRDefault="009D1A5F" w:rsidP="003D165F">
      <w:r>
        <w:separator/>
      </w:r>
    </w:p>
  </w:endnote>
  <w:endnote w:type="continuationSeparator" w:id="0">
    <w:p w14:paraId="422AEDA1" w14:textId="77777777" w:rsidR="009D1A5F" w:rsidRDefault="009D1A5F" w:rsidP="003D1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C9A7F" w14:textId="77777777" w:rsidR="009D1A5F" w:rsidRDefault="009D1A5F" w:rsidP="003D165F">
      <w:r>
        <w:separator/>
      </w:r>
    </w:p>
  </w:footnote>
  <w:footnote w:type="continuationSeparator" w:id="0">
    <w:p w14:paraId="56AD4BCC" w14:textId="77777777" w:rsidR="009D1A5F" w:rsidRDefault="009D1A5F" w:rsidP="003D1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zN2YzMjE4YTAwNzNhN2JmMzE1YjQ4NzM3MjM0MjMifQ=="/>
  </w:docVars>
  <w:rsids>
    <w:rsidRoot w:val="00AE0E68"/>
    <w:rsid w:val="00016295"/>
    <w:rsid w:val="00025608"/>
    <w:rsid w:val="0002561E"/>
    <w:rsid w:val="00032838"/>
    <w:rsid w:val="000376D1"/>
    <w:rsid w:val="00092B47"/>
    <w:rsid w:val="000A0E6A"/>
    <w:rsid w:val="000B0E08"/>
    <w:rsid w:val="000C37DD"/>
    <w:rsid w:val="00110CFA"/>
    <w:rsid w:val="00180D0B"/>
    <w:rsid w:val="00193404"/>
    <w:rsid w:val="001A2968"/>
    <w:rsid w:val="001C08B2"/>
    <w:rsid w:val="001E3DC0"/>
    <w:rsid w:val="001F4B73"/>
    <w:rsid w:val="00292D1D"/>
    <w:rsid w:val="00296772"/>
    <w:rsid w:val="002D2350"/>
    <w:rsid w:val="002E183C"/>
    <w:rsid w:val="00315D6C"/>
    <w:rsid w:val="00354CC8"/>
    <w:rsid w:val="00366F03"/>
    <w:rsid w:val="00383A89"/>
    <w:rsid w:val="003907D9"/>
    <w:rsid w:val="003D165F"/>
    <w:rsid w:val="00412FE2"/>
    <w:rsid w:val="00450DED"/>
    <w:rsid w:val="00454A5A"/>
    <w:rsid w:val="00457AC0"/>
    <w:rsid w:val="004B2551"/>
    <w:rsid w:val="004B4128"/>
    <w:rsid w:val="004B6D66"/>
    <w:rsid w:val="004B6EB2"/>
    <w:rsid w:val="004F029F"/>
    <w:rsid w:val="004F491C"/>
    <w:rsid w:val="00502553"/>
    <w:rsid w:val="00525DA5"/>
    <w:rsid w:val="00533065"/>
    <w:rsid w:val="0053392C"/>
    <w:rsid w:val="005835C2"/>
    <w:rsid w:val="00586733"/>
    <w:rsid w:val="005A2D1B"/>
    <w:rsid w:val="005A6398"/>
    <w:rsid w:val="005C4946"/>
    <w:rsid w:val="005E0C1A"/>
    <w:rsid w:val="005F1854"/>
    <w:rsid w:val="005F74F5"/>
    <w:rsid w:val="00647620"/>
    <w:rsid w:val="00670ABE"/>
    <w:rsid w:val="00674EA0"/>
    <w:rsid w:val="00675983"/>
    <w:rsid w:val="006A44F5"/>
    <w:rsid w:val="006B2D6C"/>
    <w:rsid w:val="006C5954"/>
    <w:rsid w:val="006E77C0"/>
    <w:rsid w:val="00704D44"/>
    <w:rsid w:val="00711654"/>
    <w:rsid w:val="00722195"/>
    <w:rsid w:val="00727FEA"/>
    <w:rsid w:val="0073310C"/>
    <w:rsid w:val="00737072"/>
    <w:rsid w:val="00745A23"/>
    <w:rsid w:val="0075147A"/>
    <w:rsid w:val="007A33C0"/>
    <w:rsid w:val="007B05E8"/>
    <w:rsid w:val="007D0DC2"/>
    <w:rsid w:val="007E3ECA"/>
    <w:rsid w:val="0080439A"/>
    <w:rsid w:val="00812170"/>
    <w:rsid w:val="008218EA"/>
    <w:rsid w:val="008220F1"/>
    <w:rsid w:val="00835D99"/>
    <w:rsid w:val="00852ED1"/>
    <w:rsid w:val="00860F76"/>
    <w:rsid w:val="00883961"/>
    <w:rsid w:val="008A7386"/>
    <w:rsid w:val="008D2F03"/>
    <w:rsid w:val="008F097C"/>
    <w:rsid w:val="00910E62"/>
    <w:rsid w:val="00926E6A"/>
    <w:rsid w:val="00937087"/>
    <w:rsid w:val="009A63D3"/>
    <w:rsid w:val="009B47CD"/>
    <w:rsid w:val="009C3209"/>
    <w:rsid w:val="009D1A5F"/>
    <w:rsid w:val="009D6A0D"/>
    <w:rsid w:val="009E0D2C"/>
    <w:rsid w:val="009F586C"/>
    <w:rsid w:val="00A27B6A"/>
    <w:rsid w:val="00A3611A"/>
    <w:rsid w:val="00A600EA"/>
    <w:rsid w:val="00A63C5F"/>
    <w:rsid w:val="00A70992"/>
    <w:rsid w:val="00A73957"/>
    <w:rsid w:val="00A9404D"/>
    <w:rsid w:val="00A941B0"/>
    <w:rsid w:val="00AA7B61"/>
    <w:rsid w:val="00AC1DA0"/>
    <w:rsid w:val="00AD0D81"/>
    <w:rsid w:val="00AD1027"/>
    <w:rsid w:val="00AD67ED"/>
    <w:rsid w:val="00AE0E68"/>
    <w:rsid w:val="00B0378B"/>
    <w:rsid w:val="00B11E1B"/>
    <w:rsid w:val="00B2252F"/>
    <w:rsid w:val="00B24F60"/>
    <w:rsid w:val="00B356EF"/>
    <w:rsid w:val="00B35CD1"/>
    <w:rsid w:val="00B702F0"/>
    <w:rsid w:val="00B7100D"/>
    <w:rsid w:val="00B926A0"/>
    <w:rsid w:val="00BC237C"/>
    <w:rsid w:val="00BD601D"/>
    <w:rsid w:val="00BD7C19"/>
    <w:rsid w:val="00BE1E0E"/>
    <w:rsid w:val="00BF2B83"/>
    <w:rsid w:val="00C04BC5"/>
    <w:rsid w:val="00C10568"/>
    <w:rsid w:val="00C65344"/>
    <w:rsid w:val="00C80D8A"/>
    <w:rsid w:val="00C84887"/>
    <w:rsid w:val="00CA05E2"/>
    <w:rsid w:val="00CB6042"/>
    <w:rsid w:val="00CE72AE"/>
    <w:rsid w:val="00CF5807"/>
    <w:rsid w:val="00D0460A"/>
    <w:rsid w:val="00D40D35"/>
    <w:rsid w:val="00D805EF"/>
    <w:rsid w:val="00DA0C27"/>
    <w:rsid w:val="00DA4A8E"/>
    <w:rsid w:val="00DB6258"/>
    <w:rsid w:val="00DB68F2"/>
    <w:rsid w:val="00DD5906"/>
    <w:rsid w:val="00E008A2"/>
    <w:rsid w:val="00E45E16"/>
    <w:rsid w:val="00E67C8E"/>
    <w:rsid w:val="00E71C37"/>
    <w:rsid w:val="00E9387A"/>
    <w:rsid w:val="00EC5B46"/>
    <w:rsid w:val="00EC678D"/>
    <w:rsid w:val="00ED61AD"/>
    <w:rsid w:val="00EE51A2"/>
    <w:rsid w:val="00EF404B"/>
    <w:rsid w:val="00F12D2F"/>
    <w:rsid w:val="00F25911"/>
    <w:rsid w:val="00F35C6F"/>
    <w:rsid w:val="00F47980"/>
    <w:rsid w:val="00F52A8D"/>
    <w:rsid w:val="00F54C00"/>
    <w:rsid w:val="00F62383"/>
    <w:rsid w:val="00F72749"/>
    <w:rsid w:val="00F7597F"/>
    <w:rsid w:val="00FA5572"/>
    <w:rsid w:val="00FA6F99"/>
    <w:rsid w:val="00FC2425"/>
    <w:rsid w:val="00FF574D"/>
    <w:rsid w:val="01325A8F"/>
    <w:rsid w:val="015974C0"/>
    <w:rsid w:val="019D73AC"/>
    <w:rsid w:val="020967F0"/>
    <w:rsid w:val="024A6D3D"/>
    <w:rsid w:val="02BA5D3C"/>
    <w:rsid w:val="02C72610"/>
    <w:rsid w:val="02CD1F13"/>
    <w:rsid w:val="02DD1A2B"/>
    <w:rsid w:val="02DF57A3"/>
    <w:rsid w:val="03AD764F"/>
    <w:rsid w:val="049D3B67"/>
    <w:rsid w:val="0506170D"/>
    <w:rsid w:val="05A54A82"/>
    <w:rsid w:val="05EC26B0"/>
    <w:rsid w:val="06314567"/>
    <w:rsid w:val="065B15E4"/>
    <w:rsid w:val="067601CC"/>
    <w:rsid w:val="0680104B"/>
    <w:rsid w:val="073C7668"/>
    <w:rsid w:val="08471E20"/>
    <w:rsid w:val="086C1887"/>
    <w:rsid w:val="086E1AA3"/>
    <w:rsid w:val="08754A9E"/>
    <w:rsid w:val="0905232F"/>
    <w:rsid w:val="092B34F0"/>
    <w:rsid w:val="096D58B6"/>
    <w:rsid w:val="09F2400E"/>
    <w:rsid w:val="0A522CFE"/>
    <w:rsid w:val="0ADF3795"/>
    <w:rsid w:val="0B7373D0"/>
    <w:rsid w:val="0BDB7330"/>
    <w:rsid w:val="0BFC1173"/>
    <w:rsid w:val="0C230DF6"/>
    <w:rsid w:val="0C5114BF"/>
    <w:rsid w:val="0C6B4D57"/>
    <w:rsid w:val="0C832A40"/>
    <w:rsid w:val="0CCA3020"/>
    <w:rsid w:val="0CE02843"/>
    <w:rsid w:val="0D3A1F53"/>
    <w:rsid w:val="0D442DD2"/>
    <w:rsid w:val="0D61466C"/>
    <w:rsid w:val="0E303356"/>
    <w:rsid w:val="0E311E91"/>
    <w:rsid w:val="0E406DB0"/>
    <w:rsid w:val="0E625C06"/>
    <w:rsid w:val="0EF97BEC"/>
    <w:rsid w:val="0F234C69"/>
    <w:rsid w:val="0FBB23D4"/>
    <w:rsid w:val="10466E61"/>
    <w:rsid w:val="10DA03D6"/>
    <w:rsid w:val="10EA0134"/>
    <w:rsid w:val="114D44BF"/>
    <w:rsid w:val="11E674A1"/>
    <w:rsid w:val="12170AB5"/>
    <w:rsid w:val="128D0D77"/>
    <w:rsid w:val="12FB3F33"/>
    <w:rsid w:val="13260484"/>
    <w:rsid w:val="136C3083"/>
    <w:rsid w:val="136F66CF"/>
    <w:rsid w:val="1380268A"/>
    <w:rsid w:val="13971C79"/>
    <w:rsid w:val="13BC5DB8"/>
    <w:rsid w:val="13D529D6"/>
    <w:rsid w:val="15484780"/>
    <w:rsid w:val="156264EB"/>
    <w:rsid w:val="156F29B6"/>
    <w:rsid w:val="158012A2"/>
    <w:rsid w:val="15910B7E"/>
    <w:rsid w:val="16294AB8"/>
    <w:rsid w:val="16A070E1"/>
    <w:rsid w:val="16A91EF8"/>
    <w:rsid w:val="170A508C"/>
    <w:rsid w:val="17125CEF"/>
    <w:rsid w:val="18567E5D"/>
    <w:rsid w:val="186C5A40"/>
    <w:rsid w:val="18A1732B"/>
    <w:rsid w:val="19550115"/>
    <w:rsid w:val="197C1B46"/>
    <w:rsid w:val="1A622AE9"/>
    <w:rsid w:val="1A9D7FC6"/>
    <w:rsid w:val="1AA66E7A"/>
    <w:rsid w:val="1CC25AC1"/>
    <w:rsid w:val="1D156539"/>
    <w:rsid w:val="1D28767A"/>
    <w:rsid w:val="1D455390"/>
    <w:rsid w:val="1DDE692B"/>
    <w:rsid w:val="1E2A6014"/>
    <w:rsid w:val="1FC41B50"/>
    <w:rsid w:val="1FC55FF4"/>
    <w:rsid w:val="1FD955FC"/>
    <w:rsid w:val="2016073E"/>
    <w:rsid w:val="206C2914"/>
    <w:rsid w:val="20D44015"/>
    <w:rsid w:val="2119350B"/>
    <w:rsid w:val="215329E9"/>
    <w:rsid w:val="21D02660"/>
    <w:rsid w:val="223B434C"/>
    <w:rsid w:val="228D0675"/>
    <w:rsid w:val="22F56BF1"/>
    <w:rsid w:val="23353491"/>
    <w:rsid w:val="234C3DBE"/>
    <w:rsid w:val="236E69A3"/>
    <w:rsid w:val="24003A9F"/>
    <w:rsid w:val="243A6885"/>
    <w:rsid w:val="244536C8"/>
    <w:rsid w:val="24594F5D"/>
    <w:rsid w:val="2535565C"/>
    <w:rsid w:val="25441769"/>
    <w:rsid w:val="255F2A47"/>
    <w:rsid w:val="26502390"/>
    <w:rsid w:val="26EE7763"/>
    <w:rsid w:val="2705317A"/>
    <w:rsid w:val="270F3FF9"/>
    <w:rsid w:val="271433BD"/>
    <w:rsid w:val="274C6FFB"/>
    <w:rsid w:val="27BC5F2F"/>
    <w:rsid w:val="27C05723"/>
    <w:rsid w:val="280B47C0"/>
    <w:rsid w:val="284E0B51"/>
    <w:rsid w:val="28520641"/>
    <w:rsid w:val="28C826B1"/>
    <w:rsid w:val="2A425CF4"/>
    <w:rsid w:val="2AA5553D"/>
    <w:rsid w:val="2ACD5ECE"/>
    <w:rsid w:val="2B4F70BA"/>
    <w:rsid w:val="2BC058C2"/>
    <w:rsid w:val="2C932FD6"/>
    <w:rsid w:val="2CDD027D"/>
    <w:rsid w:val="2DAC4350"/>
    <w:rsid w:val="2DC378EB"/>
    <w:rsid w:val="2E422F06"/>
    <w:rsid w:val="2E4E18AB"/>
    <w:rsid w:val="2E8C5F2F"/>
    <w:rsid w:val="2E8D23D3"/>
    <w:rsid w:val="2EDC0C65"/>
    <w:rsid w:val="2EF064BE"/>
    <w:rsid w:val="2F087CAC"/>
    <w:rsid w:val="2F104DB2"/>
    <w:rsid w:val="306A22A0"/>
    <w:rsid w:val="308D26D4"/>
    <w:rsid w:val="30E6401D"/>
    <w:rsid w:val="310830DD"/>
    <w:rsid w:val="312A5049"/>
    <w:rsid w:val="31F2079F"/>
    <w:rsid w:val="32252923"/>
    <w:rsid w:val="326F1DF0"/>
    <w:rsid w:val="33062754"/>
    <w:rsid w:val="33226E62"/>
    <w:rsid w:val="334F3F56"/>
    <w:rsid w:val="3353526D"/>
    <w:rsid w:val="33997124"/>
    <w:rsid w:val="33A51F6D"/>
    <w:rsid w:val="33D20888"/>
    <w:rsid w:val="33E32A95"/>
    <w:rsid w:val="33FE342B"/>
    <w:rsid w:val="34355450"/>
    <w:rsid w:val="34790D04"/>
    <w:rsid w:val="349F69BC"/>
    <w:rsid w:val="34AD1BA4"/>
    <w:rsid w:val="357F059C"/>
    <w:rsid w:val="35AE2C2F"/>
    <w:rsid w:val="35DE52C2"/>
    <w:rsid w:val="36484E32"/>
    <w:rsid w:val="36B2150E"/>
    <w:rsid w:val="371E2E44"/>
    <w:rsid w:val="376932B2"/>
    <w:rsid w:val="37740F38"/>
    <w:rsid w:val="37755D43"/>
    <w:rsid w:val="37FF32F1"/>
    <w:rsid w:val="382B1A0F"/>
    <w:rsid w:val="38961E84"/>
    <w:rsid w:val="38EB792D"/>
    <w:rsid w:val="390037A2"/>
    <w:rsid w:val="39047736"/>
    <w:rsid w:val="39624BF8"/>
    <w:rsid w:val="398048E2"/>
    <w:rsid w:val="39846181"/>
    <w:rsid w:val="39974106"/>
    <w:rsid w:val="39DF785B"/>
    <w:rsid w:val="3A590AA1"/>
    <w:rsid w:val="3A9E3272"/>
    <w:rsid w:val="3AA80595"/>
    <w:rsid w:val="3AB72586"/>
    <w:rsid w:val="3AF410E4"/>
    <w:rsid w:val="3B20012B"/>
    <w:rsid w:val="3B411558"/>
    <w:rsid w:val="3C681D8A"/>
    <w:rsid w:val="3C6A3D54"/>
    <w:rsid w:val="3D31661F"/>
    <w:rsid w:val="3D6A38DF"/>
    <w:rsid w:val="3D712EC0"/>
    <w:rsid w:val="3DEB4A20"/>
    <w:rsid w:val="3DF02037"/>
    <w:rsid w:val="3E021D6A"/>
    <w:rsid w:val="3E151A9D"/>
    <w:rsid w:val="3E9C21BE"/>
    <w:rsid w:val="3F2A1578"/>
    <w:rsid w:val="3F4B2106"/>
    <w:rsid w:val="3FD25E96"/>
    <w:rsid w:val="3FE536F1"/>
    <w:rsid w:val="400F652D"/>
    <w:rsid w:val="40CB28E7"/>
    <w:rsid w:val="40ED6D01"/>
    <w:rsid w:val="411918A4"/>
    <w:rsid w:val="415C79E3"/>
    <w:rsid w:val="41884711"/>
    <w:rsid w:val="41F07F1F"/>
    <w:rsid w:val="423B043B"/>
    <w:rsid w:val="42EC0423"/>
    <w:rsid w:val="438F40A0"/>
    <w:rsid w:val="4396542E"/>
    <w:rsid w:val="439E3F57"/>
    <w:rsid w:val="441B5933"/>
    <w:rsid w:val="443469F5"/>
    <w:rsid w:val="44B64491"/>
    <w:rsid w:val="450308A1"/>
    <w:rsid w:val="457C4AF8"/>
    <w:rsid w:val="4594599D"/>
    <w:rsid w:val="462F56C6"/>
    <w:rsid w:val="463D7DE3"/>
    <w:rsid w:val="46503FBA"/>
    <w:rsid w:val="472D7E58"/>
    <w:rsid w:val="47B9793D"/>
    <w:rsid w:val="48082673"/>
    <w:rsid w:val="480B7701"/>
    <w:rsid w:val="48AA54D8"/>
    <w:rsid w:val="48EB3327"/>
    <w:rsid w:val="48F13107"/>
    <w:rsid w:val="48FB5D34"/>
    <w:rsid w:val="49090450"/>
    <w:rsid w:val="499E39DA"/>
    <w:rsid w:val="499F2B63"/>
    <w:rsid w:val="49DC1795"/>
    <w:rsid w:val="4A205A52"/>
    <w:rsid w:val="4AE4170E"/>
    <w:rsid w:val="4B531E57"/>
    <w:rsid w:val="4B667DDC"/>
    <w:rsid w:val="4B985ABC"/>
    <w:rsid w:val="4BB26B7D"/>
    <w:rsid w:val="4BD74836"/>
    <w:rsid w:val="4BED5E07"/>
    <w:rsid w:val="4C997D3D"/>
    <w:rsid w:val="4CC254E6"/>
    <w:rsid w:val="4E241889"/>
    <w:rsid w:val="4ECC61A8"/>
    <w:rsid w:val="4EE72FE2"/>
    <w:rsid w:val="4F084213"/>
    <w:rsid w:val="4F0A63F7"/>
    <w:rsid w:val="4F6939F7"/>
    <w:rsid w:val="4FDC68BF"/>
    <w:rsid w:val="50566671"/>
    <w:rsid w:val="508A00C9"/>
    <w:rsid w:val="51B1657A"/>
    <w:rsid w:val="5235071A"/>
    <w:rsid w:val="53281E1B"/>
    <w:rsid w:val="536F35A6"/>
    <w:rsid w:val="53AD2E50"/>
    <w:rsid w:val="53BF62DB"/>
    <w:rsid w:val="53DA1367"/>
    <w:rsid w:val="54011947"/>
    <w:rsid w:val="54D062C6"/>
    <w:rsid w:val="54EB1352"/>
    <w:rsid w:val="54FD6B73"/>
    <w:rsid w:val="551C150B"/>
    <w:rsid w:val="554051FA"/>
    <w:rsid w:val="557D644E"/>
    <w:rsid w:val="55F34962"/>
    <w:rsid w:val="564725B8"/>
    <w:rsid w:val="56876E58"/>
    <w:rsid w:val="56AD68BF"/>
    <w:rsid w:val="574F7976"/>
    <w:rsid w:val="57AF2B0B"/>
    <w:rsid w:val="57BD1EC5"/>
    <w:rsid w:val="57F10A2D"/>
    <w:rsid w:val="58496ABB"/>
    <w:rsid w:val="585D60C3"/>
    <w:rsid w:val="59927FEE"/>
    <w:rsid w:val="59C83A10"/>
    <w:rsid w:val="5B2F2FDF"/>
    <w:rsid w:val="5B687259"/>
    <w:rsid w:val="5B885B4D"/>
    <w:rsid w:val="5BAA161F"/>
    <w:rsid w:val="5BC052E6"/>
    <w:rsid w:val="5BF705DC"/>
    <w:rsid w:val="5C3655A9"/>
    <w:rsid w:val="5C594DF3"/>
    <w:rsid w:val="5CB85FBE"/>
    <w:rsid w:val="5CC443C8"/>
    <w:rsid w:val="5CC46711"/>
    <w:rsid w:val="5D3513BC"/>
    <w:rsid w:val="5DFE5C52"/>
    <w:rsid w:val="5E31427A"/>
    <w:rsid w:val="5E3B0C54"/>
    <w:rsid w:val="5E802B0B"/>
    <w:rsid w:val="5EA467FA"/>
    <w:rsid w:val="5F724B4A"/>
    <w:rsid w:val="60326087"/>
    <w:rsid w:val="60771CEC"/>
    <w:rsid w:val="616B3218"/>
    <w:rsid w:val="619012B7"/>
    <w:rsid w:val="61AE5BE1"/>
    <w:rsid w:val="63F20007"/>
    <w:rsid w:val="63F57AF7"/>
    <w:rsid w:val="64722EF6"/>
    <w:rsid w:val="6535412E"/>
    <w:rsid w:val="658C7FE7"/>
    <w:rsid w:val="65D5198E"/>
    <w:rsid w:val="65E25E59"/>
    <w:rsid w:val="66FB702D"/>
    <w:rsid w:val="6773320D"/>
    <w:rsid w:val="678B5108"/>
    <w:rsid w:val="67B6759E"/>
    <w:rsid w:val="67D31EFE"/>
    <w:rsid w:val="683A3D2B"/>
    <w:rsid w:val="68776D2D"/>
    <w:rsid w:val="688920B8"/>
    <w:rsid w:val="68914293"/>
    <w:rsid w:val="69A2602B"/>
    <w:rsid w:val="6A5F5CCB"/>
    <w:rsid w:val="6AB31849"/>
    <w:rsid w:val="6B282560"/>
    <w:rsid w:val="6B2B3DFF"/>
    <w:rsid w:val="6BA3608B"/>
    <w:rsid w:val="6BC56001"/>
    <w:rsid w:val="6C1816EC"/>
    <w:rsid w:val="6CAB51F7"/>
    <w:rsid w:val="6D433682"/>
    <w:rsid w:val="6D611D5A"/>
    <w:rsid w:val="6E315BD0"/>
    <w:rsid w:val="6E31797E"/>
    <w:rsid w:val="6E427DDD"/>
    <w:rsid w:val="6E55366C"/>
    <w:rsid w:val="6E58315D"/>
    <w:rsid w:val="6F435BBB"/>
    <w:rsid w:val="6F5558EE"/>
    <w:rsid w:val="6F72024E"/>
    <w:rsid w:val="7088422C"/>
    <w:rsid w:val="70F21646"/>
    <w:rsid w:val="7101188A"/>
    <w:rsid w:val="711710AD"/>
    <w:rsid w:val="716B31A7"/>
    <w:rsid w:val="71B271AF"/>
    <w:rsid w:val="71E76CD1"/>
    <w:rsid w:val="71EC42E8"/>
    <w:rsid w:val="72023B0B"/>
    <w:rsid w:val="722B350B"/>
    <w:rsid w:val="72B03567"/>
    <w:rsid w:val="72BA2638"/>
    <w:rsid w:val="72EC5D52"/>
    <w:rsid w:val="72EE1A00"/>
    <w:rsid w:val="73223D39"/>
    <w:rsid w:val="73384CDF"/>
    <w:rsid w:val="73B250BD"/>
    <w:rsid w:val="73ED4347"/>
    <w:rsid w:val="741C679B"/>
    <w:rsid w:val="74277859"/>
    <w:rsid w:val="742A10F7"/>
    <w:rsid w:val="7474148E"/>
    <w:rsid w:val="74A25132"/>
    <w:rsid w:val="74C432FA"/>
    <w:rsid w:val="754C32EF"/>
    <w:rsid w:val="75822CF1"/>
    <w:rsid w:val="75C102B7"/>
    <w:rsid w:val="76393874"/>
    <w:rsid w:val="764D37C3"/>
    <w:rsid w:val="76B33626"/>
    <w:rsid w:val="775E5C88"/>
    <w:rsid w:val="77A66A36"/>
    <w:rsid w:val="77CD4BBB"/>
    <w:rsid w:val="7883527A"/>
    <w:rsid w:val="78931961"/>
    <w:rsid w:val="793C6940"/>
    <w:rsid w:val="79586707"/>
    <w:rsid w:val="79AF0661"/>
    <w:rsid w:val="79BC0A44"/>
    <w:rsid w:val="79E1494E"/>
    <w:rsid w:val="79F006ED"/>
    <w:rsid w:val="7AB756AF"/>
    <w:rsid w:val="7AC51B7A"/>
    <w:rsid w:val="7AEA2D33"/>
    <w:rsid w:val="7B0C77A9"/>
    <w:rsid w:val="7B191EC6"/>
    <w:rsid w:val="7B340AAD"/>
    <w:rsid w:val="7BAB5214"/>
    <w:rsid w:val="7C262AEC"/>
    <w:rsid w:val="7CC52305"/>
    <w:rsid w:val="7D3E3E65"/>
    <w:rsid w:val="7D3E5C13"/>
    <w:rsid w:val="7D40373A"/>
    <w:rsid w:val="7DAC7021"/>
    <w:rsid w:val="7DBA34EC"/>
    <w:rsid w:val="7DDF73F6"/>
    <w:rsid w:val="7E265025"/>
    <w:rsid w:val="7E413C0D"/>
    <w:rsid w:val="7E4F632A"/>
    <w:rsid w:val="7F477001"/>
    <w:rsid w:val="7FA6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7B533"/>
  <w15:docId w15:val="{103E46B3-DF5E-43C2-A963-FAD4CCA9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Lorn Fraser</cp:lastModifiedBy>
  <cp:revision>2</cp:revision>
  <dcterms:created xsi:type="dcterms:W3CDTF">2023-02-24T12:08:00Z</dcterms:created>
  <dcterms:modified xsi:type="dcterms:W3CDTF">2023-02-2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77ACA126AEE4827BD2BF9EF0BD35860</vt:lpwstr>
  </property>
</Properties>
</file>